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BB08B" w14:textId="77777777" w:rsidR="008E5C7C" w:rsidRPr="006D7BC6" w:rsidRDefault="008E5C7C" w:rsidP="008E5C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Courier New"/>
        </w:rPr>
      </w:pPr>
      <w:r w:rsidRPr="006D7BC6">
        <w:rPr>
          <w:rFonts w:eastAsia="Courier New"/>
          <w:b/>
        </w:rPr>
        <w:t xml:space="preserve">Supplementary Table S1. </w:t>
      </w:r>
      <w:r w:rsidRPr="006D7BC6">
        <w:rPr>
          <w:rFonts w:eastAsia="Courier New"/>
        </w:rPr>
        <w:t>AR as a function of BP status, compared to controls per decile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1460"/>
        <w:gridCol w:w="1460"/>
        <w:gridCol w:w="1460"/>
        <w:gridCol w:w="1460"/>
        <w:gridCol w:w="1460"/>
        <w:gridCol w:w="1460"/>
      </w:tblGrid>
      <w:tr w:rsidR="008E5C7C" w14:paraId="0F82F68D" w14:textId="77777777" w:rsidTr="0088343C">
        <w:trPr>
          <w:trHeight w:val="420"/>
        </w:trPr>
        <w:tc>
          <w:tcPr>
            <w:tcW w:w="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9F28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  <w:sz w:val="20"/>
                <w:szCs w:val="20"/>
              </w:rPr>
            </w:pPr>
          </w:p>
        </w:tc>
        <w:tc>
          <w:tcPr>
            <w:tcW w:w="29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B97F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Low BP (Group 1)</w:t>
            </w:r>
          </w:p>
          <w:p w14:paraId="0D96E933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i/>
                <w:sz w:val="20"/>
                <w:szCs w:val="20"/>
              </w:rPr>
            </w:pPr>
            <w:r w:rsidRPr="000A72D7">
              <w:rPr>
                <w:rFonts w:eastAsia="Courier New"/>
                <w:i/>
                <w:sz w:val="20"/>
                <w:szCs w:val="20"/>
              </w:rPr>
              <w:t>Baseline: Group 2</w:t>
            </w:r>
          </w:p>
        </w:tc>
        <w:tc>
          <w:tcPr>
            <w:tcW w:w="29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F582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Treated AHT (Group 3)</w:t>
            </w:r>
          </w:p>
          <w:p w14:paraId="61E36DF7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i/>
                <w:sz w:val="20"/>
                <w:szCs w:val="20"/>
              </w:rPr>
              <w:t>Baseline: Group 2</w:t>
            </w:r>
          </w:p>
        </w:tc>
        <w:tc>
          <w:tcPr>
            <w:tcW w:w="29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92BD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Untreated AHT (Group 4)</w:t>
            </w:r>
          </w:p>
          <w:p w14:paraId="7D506015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i/>
                <w:sz w:val="20"/>
                <w:szCs w:val="20"/>
              </w:rPr>
              <w:t>Baseline: Group 2</w:t>
            </w:r>
          </w:p>
        </w:tc>
      </w:tr>
      <w:tr w:rsidR="008E5C7C" w14:paraId="6F72B58B" w14:textId="77777777" w:rsidTr="0088343C">
        <w:trPr>
          <w:trHeight w:val="420"/>
        </w:trPr>
        <w:tc>
          <w:tcPr>
            <w:tcW w:w="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2882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E049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Effect (b)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414A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i/>
                <w:sz w:val="20"/>
                <w:szCs w:val="20"/>
              </w:rPr>
              <w:t xml:space="preserve">P </w:t>
            </w:r>
            <w:r w:rsidRPr="000A72D7">
              <w:rPr>
                <w:rFonts w:eastAsia="Courier New"/>
                <w:b/>
                <w:sz w:val="20"/>
                <w:szCs w:val="20"/>
              </w:rPr>
              <w:t>value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57585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Effect (b)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4DA6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i/>
                <w:sz w:val="20"/>
                <w:szCs w:val="20"/>
              </w:rPr>
              <w:t xml:space="preserve">P </w:t>
            </w:r>
            <w:r w:rsidRPr="000A72D7">
              <w:rPr>
                <w:rFonts w:eastAsia="Courier New"/>
                <w:b/>
                <w:sz w:val="20"/>
                <w:szCs w:val="20"/>
              </w:rPr>
              <w:t>value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CD72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Effect (b)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56B8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i/>
                <w:sz w:val="20"/>
                <w:szCs w:val="20"/>
              </w:rPr>
              <w:t>P</w:t>
            </w:r>
            <w:r w:rsidRPr="000A72D7">
              <w:rPr>
                <w:rFonts w:eastAsia="Courier New"/>
                <w:b/>
                <w:sz w:val="20"/>
                <w:szCs w:val="20"/>
              </w:rPr>
              <w:t xml:space="preserve"> value</w:t>
            </w:r>
          </w:p>
        </w:tc>
      </w:tr>
      <w:tr w:rsidR="008E5C7C" w14:paraId="14B5AD53" w14:textId="77777777" w:rsidTr="0088343C">
        <w:trPr>
          <w:trHeight w:val="420"/>
        </w:trPr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9A7F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Q1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BD8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3.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964A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19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E76F8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3.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B2A7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27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911A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2.1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6385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0.15</w:t>
            </w:r>
          </w:p>
        </w:tc>
      </w:tr>
      <w:tr w:rsidR="008E5C7C" w14:paraId="742C18B2" w14:textId="77777777" w:rsidTr="0088343C">
        <w:trPr>
          <w:trHeight w:val="420"/>
        </w:trPr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11FC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Q2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B94E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3.2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A72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09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3C89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2.3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D194E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0.065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08E65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3.3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6FFD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26</w:t>
            </w:r>
          </w:p>
        </w:tc>
      </w:tr>
      <w:tr w:rsidR="008E5C7C" w14:paraId="532669EB" w14:textId="77777777" w:rsidTr="0088343C">
        <w:trPr>
          <w:trHeight w:val="420"/>
        </w:trPr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520F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Q3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EAC9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3.9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D2A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03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010B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3.6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4D052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09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C503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2.9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DB28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0.057</w:t>
            </w:r>
          </w:p>
        </w:tc>
      </w:tr>
      <w:tr w:rsidR="008E5C7C" w14:paraId="4DC7744C" w14:textId="77777777" w:rsidTr="0088343C">
        <w:trPr>
          <w:trHeight w:val="420"/>
        </w:trPr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34CA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Q4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7E9C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4.3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1F5A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04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86CD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2.1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4EC7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0.16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D5C6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3.9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F095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19</w:t>
            </w:r>
          </w:p>
        </w:tc>
      </w:tr>
      <w:tr w:rsidR="008E5C7C" w14:paraId="6777E020" w14:textId="77777777" w:rsidTr="0088343C">
        <w:trPr>
          <w:trHeight w:val="420"/>
        </w:trPr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5E39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Q5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B002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3.5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2DF2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38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620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0.2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05F9C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0.91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0B3B1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4.5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A8D34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19</w:t>
            </w:r>
          </w:p>
        </w:tc>
      </w:tr>
      <w:tr w:rsidR="008E5C7C" w14:paraId="3C76230A" w14:textId="77777777" w:rsidTr="0088343C">
        <w:trPr>
          <w:trHeight w:val="420"/>
        </w:trPr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1C77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Q6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F032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3.7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AED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27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45D1F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1.5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35F8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0.39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3E6A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4.4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41BE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20</w:t>
            </w:r>
          </w:p>
        </w:tc>
      </w:tr>
      <w:tr w:rsidR="008E5C7C" w14:paraId="3366882D" w14:textId="77777777" w:rsidTr="0088343C">
        <w:trPr>
          <w:trHeight w:val="420"/>
        </w:trPr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B0AC8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Q7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4D75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5.8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613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01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6468E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1.6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807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0.36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3423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3.4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E853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0.083</w:t>
            </w:r>
          </w:p>
        </w:tc>
      </w:tr>
      <w:tr w:rsidR="008E5C7C" w14:paraId="694BD376" w14:textId="77777777" w:rsidTr="0088343C">
        <w:trPr>
          <w:trHeight w:val="420"/>
        </w:trPr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FFE2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Q8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F83A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4.6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7B27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25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3B79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1.9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3C31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0.37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5F639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4.9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BB0F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34</w:t>
            </w:r>
          </w:p>
        </w:tc>
      </w:tr>
      <w:tr w:rsidR="008E5C7C" w14:paraId="3E66AEBE" w14:textId="77777777" w:rsidTr="0088343C">
        <w:trPr>
          <w:trHeight w:val="420"/>
        </w:trPr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4BBB" w14:textId="77777777" w:rsidR="008E5C7C" w:rsidRPr="000A72D7" w:rsidRDefault="008E5C7C" w:rsidP="00883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Q9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1410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-4.0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5619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06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BBDF9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3.6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B87A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16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8E194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3.6</w:t>
            </w:r>
          </w:p>
        </w:tc>
        <w:tc>
          <w:tcPr>
            <w:tcW w:w="1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96F9" w14:textId="77777777" w:rsidR="008E5C7C" w:rsidRPr="000A72D7" w:rsidRDefault="008E5C7C" w:rsidP="0088343C">
            <w:pPr>
              <w:widowControl w:val="0"/>
              <w:spacing w:line="360" w:lineRule="auto"/>
              <w:jc w:val="center"/>
              <w:rPr>
                <w:rFonts w:eastAsia="Courier New"/>
                <w:b/>
                <w:sz w:val="20"/>
                <w:szCs w:val="20"/>
              </w:rPr>
            </w:pPr>
            <w:r w:rsidRPr="000A72D7">
              <w:rPr>
                <w:rFonts w:eastAsia="Courier New"/>
                <w:b/>
                <w:sz w:val="20"/>
                <w:szCs w:val="20"/>
              </w:rPr>
              <w:t>0.027</w:t>
            </w:r>
          </w:p>
        </w:tc>
      </w:tr>
      <w:tr w:rsidR="008E5C7C" w14:paraId="370A5F25" w14:textId="77777777" w:rsidTr="0088343C">
        <w:trPr>
          <w:trHeight w:val="420"/>
        </w:trPr>
        <w:tc>
          <w:tcPr>
            <w:tcW w:w="9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722A" w14:textId="77777777" w:rsidR="008E5C7C" w:rsidRPr="000A72D7" w:rsidRDefault="008E5C7C" w:rsidP="0088343C">
            <w:pPr>
              <w:widowControl w:val="0"/>
              <w:spacing w:line="360" w:lineRule="auto"/>
              <w:rPr>
                <w:rFonts w:eastAsia="Courier New"/>
                <w:sz w:val="20"/>
                <w:szCs w:val="20"/>
              </w:rPr>
            </w:pPr>
            <w:r w:rsidRPr="000A72D7">
              <w:rPr>
                <w:rFonts w:eastAsia="Courier New"/>
                <w:sz w:val="20"/>
                <w:szCs w:val="20"/>
              </w:rPr>
              <w:t>AR, autoregulatory reserve; BP, blood pressure; AHT, arterial hypertension.</w:t>
            </w:r>
          </w:p>
        </w:tc>
      </w:tr>
    </w:tbl>
    <w:p w14:paraId="7AE68DC5" w14:textId="77777777" w:rsidR="00342151" w:rsidRDefault="00342151"/>
    <w:sectPr w:rsidR="00342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C7C"/>
    <w:rsid w:val="00342151"/>
    <w:rsid w:val="008E5C7C"/>
    <w:rsid w:val="009D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E8FACD"/>
  <w15:chartTrackingRefBased/>
  <w15:docId w15:val="{718F0CB4-1AD0-49C1-B4C5-219D68A9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C7C"/>
    <w:pPr>
      <w:spacing w:after="0" w:line="276" w:lineRule="auto"/>
    </w:pPr>
    <w:rPr>
      <w:rFonts w:ascii="Arial" w:eastAsia="Arial" w:hAnsi="Arial" w:cs="Arial"/>
      <w:lang w:val="en" w:eastAsia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appelis91@gmail.com</dc:creator>
  <cp:keywords/>
  <dc:description/>
  <cp:lastModifiedBy>kpappelis91@gmail.com</cp:lastModifiedBy>
  <cp:revision>2</cp:revision>
  <dcterms:created xsi:type="dcterms:W3CDTF">2021-01-14T14:31:00Z</dcterms:created>
  <dcterms:modified xsi:type="dcterms:W3CDTF">2021-01-14T14:31:00Z</dcterms:modified>
</cp:coreProperties>
</file>